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31" w:type="dxa"/>
        <w:jc w:val="center"/>
        <w:tblLook w:val="04A0" w:firstRow="1" w:lastRow="0" w:firstColumn="1" w:lastColumn="0" w:noHBand="0" w:noVBand="1"/>
      </w:tblPr>
      <w:tblGrid>
        <w:gridCol w:w="863"/>
        <w:gridCol w:w="5478"/>
        <w:gridCol w:w="1257"/>
        <w:gridCol w:w="1233"/>
      </w:tblGrid>
      <w:tr w:rsidR="00C7792D" w14:paraId="327E40AC" w14:textId="77777777">
        <w:trPr>
          <w:trHeight w:val="288"/>
          <w:jc w:val="center"/>
        </w:trPr>
        <w:tc>
          <w:tcPr>
            <w:tcW w:w="8831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A0B010" w14:textId="77777777" w:rsidR="00C7792D" w:rsidRDefault="00000000">
            <w:pPr>
              <w:pStyle w:val="Heading1"/>
              <w:numPr>
                <w:ilvl w:val="0"/>
                <w:numId w:val="0"/>
              </w:numPr>
              <w:rPr>
                <w:rFonts w:ascii="Times New Roman" w:eastAsia="标准粗黑" w:hAnsi="Times New Roman"/>
                <w:sz w:val="24"/>
                <w:szCs w:val="32"/>
              </w:rPr>
            </w:pPr>
            <w:bookmarkStart w:id="0" w:name="OLE_LINK1"/>
            <w:r>
              <w:rPr>
                <w:rFonts w:ascii="Times New Roman" w:eastAsia="标准粗黑" w:hAnsi="Times New Roman"/>
                <w:sz w:val="24"/>
                <w:szCs w:val="32"/>
              </w:rPr>
              <w:t>Supplementary Data</w:t>
            </w:r>
            <w:r>
              <w:rPr>
                <w:rFonts w:ascii="Times New Roman" w:eastAsia="标准粗黑" w:hAnsi="Times New Roman" w:hint="eastAsia"/>
                <w:sz w:val="24"/>
                <w:szCs w:val="32"/>
              </w:rPr>
              <w:t>1</w:t>
            </w:r>
          </w:p>
          <w:p w14:paraId="208F09F7" w14:textId="77777777" w:rsidR="00C7792D" w:rsidRDefault="00C77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  <w:p w14:paraId="2A7E0C64" w14:textId="77777777" w:rsidR="00C7792D" w:rsidRDefault="00C77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  <w:p w14:paraId="40AE32FE" w14:textId="77777777" w:rsidR="00C7792D" w:rsidRDefault="00C77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  <w:p w14:paraId="75E70BDE" w14:textId="77777777" w:rsidR="00C7792D" w:rsidRDefault="00C7792D" w:rsidP="00ED76C3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  <w:p w14:paraId="3BBF3C6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1 Results of article search</w:t>
            </w:r>
          </w:p>
        </w:tc>
      </w:tr>
      <w:tr w:rsidR="00C7792D" w14:paraId="47DD793E" w14:textId="77777777">
        <w:trPr>
          <w:trHeight w:val="320"/>
          <w:jc w:val="center"/>
        </w:trPr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83D1D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number</w:t>
            </w:r>
          </w:p>
        </w:tc>
        <w:tc>
          <w:tcPr>
            <w:tcW w:w="54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16DAC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Keyword combination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D4202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Web of science 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E1FE1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ebme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C7792D" w14:paraId="7FD2DD51" w14:textId="77777777">
        <w:trPr>
          <w:trHeight w:val="320"/>
          <w:jc w:val="center"/>
        </w:trPr>
        <w:tc>
          <w:tcPr>
            <w:tcW w:w="8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8124E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47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71828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uil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A9D30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12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212A1B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C7792D" w14:paraId="349000A8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781659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A22FA6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older 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AECB26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586199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</w:tr>
      <w:tr w:rsidR="00C7792D" w14:paraId="3864772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376085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22BE81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older 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973DAC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C9CDA0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C7792D" w14:paraId="2B8CDD49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13B4F9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B68E71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uil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277112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DA3E1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  <w:tr w:rsidR="00C7792D" w14:paraId="0431F37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61206B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C97B7F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uil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378C49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B1A8A2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C7792D" w14:paraId="1A4A6C4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B5545F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16AD22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uil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A0BFFF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966DD7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C7792D" w14:paraId="37CEE5F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427CD8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604C50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007899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C363D0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3171BAF1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75A159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5FA42C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CE0A3B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0F63C3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118FF17B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31D6DD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B0AC29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6D808C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8D57FA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3E5FBB36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A2FC92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644FCB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F9EE12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D2F65C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28D85CAA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99DEA7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A39E8D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AA6971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3FF010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1C4E6D8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F67B2C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842985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t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DDC35B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404EEE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590B2516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7CC00A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841B3C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older 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B9A9A1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516DC3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</w:tr>
      <w:tr w:rsidR="00C7792D" w14:paraId="5F74C0E0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B9AA78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71A3E3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4D178B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31172F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C7792D" w14:paraId="368690B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D184C5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835357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C51E9B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D80854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C7792D" w14:paraId="29B5E068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369DF9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FB2B4E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5D241E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E381CC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C7792D" w14:paraId="4A80CF7F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16EB9E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FDE3DF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BFAFF6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725A6E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C7792D" w14:paraId="57977B71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AA5245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C6FD1F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8D762C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9F42E0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C7792D" w14:paraId="286EC035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9678C4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47D145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geriatric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D81852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CDDEA3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C7792D" w14:paraId="0428805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BD079A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7D7278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4141A3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23DB3D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368364A0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0CF750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1C9399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FB39B4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85957A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76490295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9B81D3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746F2E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7E1227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2F32E6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502C5851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9F4F90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603495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rba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senio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721F58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CD55BB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4B66810C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044F75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0D27FC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67BE83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A87EB9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51A3356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671829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BAC0E3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older 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2AAE7C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18B21F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</w:t>
            </w:r>
          </w:p>
        </w:tc>
      </w:tr>
      <w:tr w:rsidR="00C7792D" w14:paraId="442D0B9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D43C7F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C5B527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older 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677129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1102A2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</w:tr>
      <w:tr w:rsidR="00C7792D" w14:paraId="4F559B1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F22139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955839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munit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adult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0A6BAA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753A7B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</w:tr>
      <w:tr w:rsidR="00C7792D" w14:paraId="411CA48D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22B1D5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B10781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munit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1DC68D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FADFF0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8</w:t>
            </w:r>
          </w:p>
        </w:tc>
      </w:tr>
      <w:tr w:rsidR="00C7792D" w14:paraId="68B468C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2E1913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28D86B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munit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A76AF4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62EB3C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</w:tr>
      <w:tr w:rsidR="00C7792D" w14:paraId="1CF1B296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C23B78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144F38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lderly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D3FB6D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05661C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</w:tr>
      <w:tr w:rsidR="00C7792D" w14:paraId="7319E77B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F5CED2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B03922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30B45B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27EBCB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C7792D" w14:paraId="6E002061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3D24C5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5C6E2B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geriatric 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9F398A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133744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</w:tr>
      <w:tr w:rsidR="00C7792D" w14:paraId="52FC0A9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5E7149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D0E89C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munit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geriatric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opulation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1C765D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99BA45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</w:tr>
      <w:tr w:rsidR="00C7792D" w14:paraId="4DE0827C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A2E7DF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4A47C3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53F6A3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CDA4D9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76D150AB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8FAB1F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489AE7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munit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senior </w:t>
            </w:r>
            <w:proofErr w:type="gram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0F7CAE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D2EC89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41FA893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710A2D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443C92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senior citizens</w:t>
            </w:r>
            <w:r>
              <w:rPr>
                <w:rStyle w:val="font6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789B09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8488A9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4897D56D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36FF20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8A5D77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munity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D476B3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7E8C9F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C7792D" w14:paraId="0FAA263D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3E39D4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E14743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identi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1BC601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2C0207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C7792D" w14:paraId="1187F6C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D89B4B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6E5F5E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lder 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F1714E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388C8B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C7792D" w14:paraId="0E114C0B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8123CC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EB18E8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identi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CB4D54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066427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C7792D" w14:paraId="3800242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89EEFE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4673E3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7CA01F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BBA5FF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C7792D" w14:paraId="4686C4F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878BB0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AABA58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identi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5F914E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FA420B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C7792D" w14:paraId="1D570E3F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B3E5CE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27F778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 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F18DC1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7C14A9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4812BAB2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FCA51B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FAEAB1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 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AE716C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61C6C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0A9F437A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1911DA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72C359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identi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eriatric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611919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B0C1C1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3A0FE057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AEC68F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A84077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6209AA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BDAF5A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29A90F2A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E1E321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7735C1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tial 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FA0B4B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42EDC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6925A50B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5B77B4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B001A8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sidenti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viron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nio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E072D9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46D1E0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4A56EDD9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439812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D1D373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lder 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4DC4F1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2D1EBF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C7792D" w14:paraId="568BCB0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3EF8CB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7F6A5D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lder 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C44327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F51F76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0E28E94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4BF9C63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8369FB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29A515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52EC42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22B1A525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2896CE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7D24CC2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7B8473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390BD0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C7792D" w14:paraId="5B83810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41934D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60DD38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B77F82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478709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14AE7F9D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EFAE52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A35042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EEDD60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5381C9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C7792D" w14:paraId="43F49E17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56275F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D53521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 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081881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44E894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433FAE83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A61AE8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3071202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EEC1B7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2E76CA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5AE37076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D16B6B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B6DB17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 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A3D708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213C11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23E06A38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25E484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6082E8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ental health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2EDBD4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581E95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792D" w14:paraId="7D2F09D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357BD1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07FEC20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3672F5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88FBC1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09CCA177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1098FD8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8440E0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sp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5DAC31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47A103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3DF16145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A5B0E6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6244336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D75A44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52D17A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C7792D" w14:paraId="4959A718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702D7AB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BC9B8D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lder 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sychologic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4C4DB6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F2213A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7B68012C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F6C15F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09475A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lde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ul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A738E3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E22E2E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0C6F4FB1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001F0D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45814BAF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C4161C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350C3A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C7792D" w14:paraId="4E481F56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550E13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ADDB3E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64AACF6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9DA1443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C7792D" w14:paraId="71CC18B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FE70DA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E033FE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der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motional well-being 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DB6FC9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00458B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7457D37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3DDCA27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5451401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eriatric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C14872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A92948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681529EF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68580AF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4AA83E0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iatric 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C91D46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18F78A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5D15DFCE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0EF6B2A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2930A209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eriatric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9C5064A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68F289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11936CB4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2B37DAB2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8CDB7FB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717DF71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9E3C1EC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C7792D" w14:paraId="34675CF8" w14:textId="77777777">
        <w:trPr>
          <w:trHeight w:val="320"/>
          <w:jc w:val="center"/>
        </w:trPr>
        <w:tc>
          <w:tcPr>
            <w:tcW w:w="863" w:type="dxa"/>
            <w:shd w:val="clear" w:color="auto" w:fill="auto"/>
            <w:noWrap/>
            <w:vAlign w:val="center"/>
          </w:tcPr>
          <w:p w14:paraId="5FBDF36E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5478" w:type="dxa"/>
            <w:shd w:val="clear" w:color="auto" w:fill="auto"/>
            <w:noWrap/>
            <w:vAlign w:val="center"/>
          </w:tcPr>
          <w:p w14:paraId="1530AC1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ee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nio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ychological well-be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7469BC4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AD26487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792D" w14:paraId="62C35A46" w14:textId="77777777">
        <w:trPr>
          <w:trHeight w:val="320"/>
          <w:jc w:val="center"/>
        </w:trPr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666C5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4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56FBB5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 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ior citize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otional well-being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0307ED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53D948" w14:textId="77777777" w:rsidR="00C779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bookmarkEnd w:id="0"/>
    </w:tbl>
    <w:p w14:paraId="7B6B1554" w14:textId="77777777" w:rsidR="00C7792D" w:rsidRDefault="00C7792D"/>
    <w:p w14:paraId="561E38EA" w14:textId="77777777" w:rsidR="00C7792D" w:rsidRDefault="00C7792D"/>
    <w:p w14:paraId="607A5D85" w14:textId="77777777" w:rsidR="00C7792D" w:rsidRDefault="00C7792D"/>
    <w:p w14:paraId="5162A277" w14:textId="77777777" w:rsidR="00C7792D" w:rsidRDefault="00C7792D"/>
    <w:p w14:paraId="4FFF7F54" w14:textId="77777777" w:rsidR="00C7792D" w:rsidRDefault="00C7792D"/>
    <w:p w14:paraId="17C49A07" w14:textId="77777777" w:rsidR="00C7792D" w:rsidRDefault="00C7792D"/>
    <w:p w14:paraId="6C55B038" w14:textId="77777777" w:rsidR="00C7792D" w:rsidRDefault="00C7792D"/>
    <w:p w14:paraId="2E563E98" w14:textId="77777777" w:rsidR="00C7792D" w:rsidRDefault="00C7792D"/>
    <w:p w14:paraId="3DAC1693" w14:textId="77777777" w:rsidR="00C7792D" w:rsidRDefault="00C7792D"/>
    <w:sectPr w:rsidR="00C7792D">
      <w:footerReference w:type="default" r:id="rId8"/>
      <w:pgSz w:w="11906" w:h="16838"/>
      <w:pgMar w:top="1179" w:right="1236" w:bottom="1236" w:left="1236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CBF34" w14:textId="77777777" w:rsidR="000D532D" w:rsidRDefault="000D532D">
      <w:r>
        <w:separator/>
      </w:r>
    </w:p>
  </w:endnote>
  <w:endnote w:type="continuationSeparator" w:id="0">
    <w:p w14:paraId="41A54180" w14:textId="77777777" w:rsidR="000D532D" w:rsidRDefault="000D5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  <w:embedRegular r:id="rId1" w:subsetted="1" w:fontKey="{BB1CD0D3-DC61-463E-B2D3-5E513E318D57}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2" w:subsetted="1" w:fontKey="{8FEC7C6E-7068-4A4C-831F-E35DE1CB12EB}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标准粗黑">
    <w:altName w:val="标准粗黑"/>
    <w:charset w:val="86"/>
    <w:family w:val="auto"/>
    <w:pitch w:val="default"/>
    <w:sig w:usb0="8000002F" w:usb1="084164FA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B478C" w14:textId="77777777" w:rsidR="00C7792D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19576E" wp14:editId="103BF71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832F47" w14:textId="77777777" w:rsidR="00C7792D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19576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832F47" w14:textId="77777777" w:rsidR="00C7792D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7B1CF" w14:textId="77777777" w:rsidR="000D532D" w:rsidRDefault="000D532D">
      <w:r>
        <w:separator/>
      </w:r>
    </w:p>
  </w:footnote>
  <w:footnote w:type="continuationSeparator" w:id="0">
    <w:p w14:paraId="4F4A3B9A" w14:textId="77777777" w:rsidR="000D532D" w:rsidRDefault="000D5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920456">
    <w:abstractNumId w:val="0"/>
  </w:num>
  <w:num w:numId="2" w16cid:durableId="190071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TrueTypeFonts/>
  <w:saveSubset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k1YjRiZjQ4ZjgzMDUxYTEwN2FjYTAxYTU0N2EzZTIifQ=="/>
  </w:docVars>
  <w:rsids>
    <w:rsidRoot w:val="522614C9"/>
    <w:rsid w:val="000D532D"/>
    <w:rsid w:val="00562A18"/>
    <w:rsid w:val="00967EF4"/>
    <w:rsid w:val="00C7792D"/>
    <w:rsid w:val="00C923A2"/>
    <w:rsid w:val="00ED76C3"/>
    <w:rsid w:val="00FC5842"/>
    <w:rsid w:val="118E7660"/>
    <w:rsid w:val="154534FD"/>
    <w:rsid w:val="1E2D4011"/>
    <w:rsid w:val="1E5E5B8F"/>
    <w:rsid w:val="22915649"/>
    <w:rsid w:val="256C7E7F"/>
    <w:rsid w:val="344375C3"/>
    <w:rsid w:val="3A6803FC"/>
    <w:rsid w:val="3C26187A"/>
    <w:rsid w:val="4529450C"/>
    <w:rsid w:val="46405935"/>
    <w:rsid w:val="4AF41F8A"/>
    <w:rsid w:val="4D950C5B"/>
    <w:rsid w:val="4F333613"/>
    <w:rsid w:val="51E25CE3"/>
    <w:rsid w:val="522614C9"/>
    <w:rsid w:val="58D120B5"/>
    <w:rsid w:val="5CB95F08"/>
    <w:rsid w:val="61F73914"/>
    <w:rsid w:val="78A43B6E"/>
    <w:rsid w:val="7C31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462EE"/>
  <w15:docId w15:val="{D5FC8961-3500-450A-99B1-95A86710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 w:line="360" w:lineRule="auto"/>
      <w:jc w:val="left"/>
    </w:pPr>
    <w:rPr>
      <w:rFonts w:ascii="Calibri" w:eastAsia="SimSun" w:hAnsi="Calibri" w:cs="Times New Roman"/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001">
    <w:name w:val="001标题 字符"/>
    <w:basedOn w:val="DefaultParagraphFont"/>
    <w:link w:val="0010"/>
    <w:qFormat/>
    <w:rPr>
      <w:rFonts w:ascii="Times New Roman" w:eastAsia="Times New Roman" w:hAnsi="Times New Roman" w:cs="Times New Roman" w:hint="default"/>
      <w:b/>
      <w:bCs/>
      <w:color w:val="2A2F45"/>
      <w:kern w:val="2"/>
      <w:sz w:val="24"/>
      <w:szCs w:val="22"/>
    </w:rPr>
  </w:style>
  <w:style w:type="paragraph" w:customStyle="1" w:styleId="0010">
    <w:name w:val="001标题"/>
    <w:basedOn w:val="Normal"/>
    <w:link w:val="001"/>
    <w:qFormat/>
    <w:pPr>
      <w:shd w:val="clear" w:color="auto" w:fill="FFFFFF"/>
      <w:spacing w:beforeLines="50" w:before="50" w:afterAutospacing="1" w:line="240" w:lineRule="atLeast"/>
      <w:ind w:firstLineChars="200" w:firstLine="200"/>
      <w:jc w:val="center"/>
      <w:outlineLvl w:val="0"/>
    </w:pPr>
    <w:rPr>
      <w:rFonts w:ascii="Times New Roman" w:eastAsia="Times New Roman" w:hAnsi="Times New Roman" w:cs="Times New Roman"/>
      <w:b/>
      <w:bCs/>
      <w:color w:val="2A2F45"/>
      <w:sz w:val="24"/>
      <w:szCs w:val="2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5</Characters>
  <Application>Microsoft Office Word</Application>
  <DocSecurity>0</DocSecurity>
  <Lines>32</Lines>
  <Paragraphs>9</Paragraphs>
  <ScaleCrop>false</ScaleCrop>
  <Company>Frontiers Media</Company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k</dc:creator>
  <cp:lastModifiedBy>Tom Flint</cp:lastModifiedBy>
  <cp:revision>4</cp:revision>
  <dcterms:created xsi:type="dcterms:W3CDTF">2024-09-26T09:16:00Z</dcterms:created>
  <dcterms:modified xsi:type="dcterms:W3CDTF">2025-06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4C1A1EDDB914CDA92F4A733F8E456AC_11</vt:lpwstr>
  </property>
  <property fmtid="{D5CDD505-2E9C-101B-9397-08002B2CF9AE}" pid="4" name="KSOTemplateDocerSaveRecord">
    <vt:lpwstr>eyJoZGlkIjoiMjk1YjRiZjQ4ZjgzMDUxYTEwN2FjYTAxYTU0N2EzZTIiLCJ1c2VySWQiOiI5NTIwMjM5NTQifQ==</vt:lpwstr>
  </property>
</Properties>
</file>